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A2080" w14:textId="77777777" w:rsidR="00E34C2E" w:rsidRDefault="00000000">
      <w:pPr>
        <w:pStyle w:val="a6"/>
        <w:keepNext/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>
        <w:rPr>
          <w:rFonts w:ascii="Times New Roman" w:eastAsia="黑体" w:hAnsi="Times New Roman" w:cs="Times New Roman"/>
          <w:b/>
          <w:i/>
          <w:iCs/>
          <w:sz w:val="32"/>
          <w:szCs w:val="32"/>
          <w:lang w:bidi="ar"/>
        </w:rPr>
        <w:t>Supplementary materials</w:t>
      </w:r>
    </w:p>
    <w:p w14:paraId="22BDD0CD" w14:textId="77777777" w:rsidR="00E34C2E" w:rsidRDefault="00E34C2E">
      <w:pPr>
        <w:pStyle w:val="a6"/>
        <w:keepNext/>
        <w:rPr>
          <w:rFonts w:ascii="Times New Roman" w:hAnsi="Times New Roman" w:cs="Times New Roman"/>
          <w:b/>
          <w:bCs/>
          <w:sz w:val="21"/>
          <w:szCs w:val="21"/>
        </w:rPr>
      </w:pPr>
    </w:p>
    <w:p w14:paraId="67001D84" w14:textId="0D3B6ED3" w:rsidR="00E34C2E" w:rsidRDefault="00000000">
      <w:pPr>
        <w:pStyle w:val="a6"/>
        <w:keepNext/>
        <w:rPr>
          <w:rFonts w:ascii="Times New Roman" w:hAnsi="Times New Roman" w:cs="Times New Roman"/>
          <w:b/>
        </w:rPr>
      </w:pPr>
      <w:r>
        <w:rPr>
          <w:rFonts w:ascii="Times New Roman" w:eastAsia="黑体" w:hAnsi="Times New Roman" w:cs="Times New Roman"/>
          <w:b/>
          <w:bCs/>
          <w:lang w:bidi="ar"/>
        </w:rPr>
        <w:t xml:space="preserve">S-Table 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="00176389">
        <w:rPr>
          <w:rFonts w:ascii="Times New Roman" w:eastAsia="黑体" w:hAnsi="Times New Roman" w:cs="Times New Roman"/>
          <w:b/>
          <w:bCs/>
          <w:noProof/>
          <w:lang w:bidi="ar"/>
        </w:rPr>
        <w:t>1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>
        <w:rPr>
          <w:rFonts w:ascii="Times New Roman" w:eastAsia="黑体" w:hAnsi="Times New Roman" w:cs="Times New Roman"/>
          <w:b/>
          <w:bCs/>
          <w:lang w:bidi="ar"/>
        </w:rPr>
        <w:t xml:space="preserve"> Between-group differences in axial kurtosis (KA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00"/>
        <w:gridCol w:w="1020"/>
        <w:gridCol w:w="4832"/>
        <w:gridCol w:w="1227"/>
      </w:tblGrid>
      <w:tr w:rsidR="00E34C2E" w14:paraId="2517582D" w14:textId="77777777">
        <w:trPr>
          <w:trHeight w:val="676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9310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ison</w:t>
            </w:r>
          </w:p>
          <w:p w14:paraId="665A14AF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KA</w:t>
            </w:r>
            <w:r>
              <w:rPr>
                <w:rFonts w:ascii="Times New Roman" w:eastAsia="宋体" w:hAnsi="Times New Roman" w:cs="宋体" w:hint="eastAsia"/>
                <w:sz w:val="24"/>
                <w:lang w:bidi="ar"/>
              </w:rPr>
              <w:t>）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85A30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luster No.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8AA6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atomical region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7DBF0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umber of voxels</w:t>
            </w:r>
          </w:p>
        </w:tc>
      </w:tr>
      <w:tr w:rsidR="00E34C2E" w14:paraId="6722649B" w14:textId="77777777">
        <w:trPr>
          <w:trHeight w:val="676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E72E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C &gt; A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AA65AD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B7751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AT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ED0D4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</w:t>
            </w:r>
          </w:p>
        </w:tc>
      </w:tr>
      <w:tr w:rsidR="00E34C2E" w14:paraId="309D0D20" w14:textId="77777777">
        <w:trPr>
          <w:trHeight w:val="34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A8106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4A08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B469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ATR</w:t>
            </w:r>
          </w:p>
          <w:p w14:paraId="4138F7A9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CS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1EE3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</w:t>
            </w:r>
          </w:p>
        </w:tc>
      </w:tr>
      <w:tr w:rsidR="00E34C2E" w14:paraId="7F28C82C" w14:textId="77777777">
        <w:trPr>
          <w:trHeight w:val="34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D473D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2B4F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65934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</w:t>
            </w:r>
          </w:p>
          <w:p w14:paraId="1DE8ED12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 (temporal par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B827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</w:t>
            </w:r>
          </w:p>
        </w:tc>
      </w:tr>
      <w:tr w:rsidR="00E34C2E" w14:paraId="3895BE91" w14:textId="77777777">
        <w:trPr>
          <w:trHeight w:val="34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441FC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401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B2FD0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ATR</w:t>
            </w:r>
          </w:p>
          <w:p w14:paraId="5235EB4B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CS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086F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5</w:t>
            </w:r>
          </w:p>
        </w:tc>
      </w:tr>
      <w:tr w:rsidR="00E34C2E" w14:paraId="61EB30CC" w14:textId="77777777">
        <w:trPr>
          <w:trHeight w:val="95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939F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178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B4493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ATR</w:t>
            </w:r>
          </w:p>
          <w:p w14:paraId="7CF28D85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CST</w:t>
            </w:r>
          </w:p>
          <w:p w14:paraId="002C2A85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CS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E5E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9</w:t>
            </w:r>
          </w:p>
        </w:tc>
      </w:tr>
      <w:tr w:rsidR="00E34C2E" w14:paraId="3B6AC23E" w14:textId="77777777">
        <w:trPr>
          <w:trHeight w:val="381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BE997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F369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EDC5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AT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644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</w:t>
            </w:r>
          </w:p>
        </w:tc>
      </w:tr>
      <w:tr w:rsidR="00E34C2E" w14:paraId="556B20AB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A99F2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8F1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2557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B7F9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</w:t>
            </w:r>
          </w:p>
        </w:tc>
      </w:tr>
      <w:tr w:rsidR="00E34C2E" w14:paraId="7EBC5A9E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1255A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B062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6C68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CS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8C3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</w:t>
            </w:r>
          </w:p>
        </w:tc>
      </w:tr>
      <w:tr w:rsidR="00E34C2E" w14:paraId="76D9FA67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5F87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688E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A4A4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ATR</w:t>
            </w:r>
          </w:p>
          <w:p w14:paraId="2CAEED30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CS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E1A7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3</w:t>
            </w:r>
          </w:p>
        </w:tc>
      </w:tr>
      <w:tr w:rsidR="00E34C2E" w14:paraId="5C5415D2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43F2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5E92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00812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ATR</w:t>
            </w:r>
          </w:p>
          <w:p w14:paraId="475245EC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CS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4F1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</w:t>
            </w:r>
          </w:p>
        </w:tc>
      </w:tr>
      <w:tr w:rsidR="00E34C2E" w14:paraId="0ED442C7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0BC8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C01D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CE4D0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ATR</w:t>
            </w:r>
          </w:p>
          <w:p w14:paraId="4D92D5F4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CS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DC0B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2</w:t>
            </w:r>
          </w:p>
        </w:tc>
      </w:tr>
      <w:tr w:rsidR="00E34C2E" w14:paraId="3FCCE1EE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894A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89D0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D7AA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679D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8</w:t>
            </w:r>
          </w:p>
        </w:tc>
      </w:tr>
      <w:tr w:rsidR="00E34C2E" w14:paraId="7B0CD6A1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438D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034C3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5140C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102F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9</w:t>
            </w:r>
          </w:p>
        </w:tc>
      </w:tr>
      <w:tr w:rsidR="00E34C2E" w14:paraId="701E9EF2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2CC8F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5D5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FD92C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ATR</w:t>
            </w:r>
          </w:p>
          <w:p w14:paraId="4D0B75E1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CST</w:t>
            </w:r>
          </w:p>
          <w:p w14:paraId="4BB60D2F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IFO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492C0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36</w:t>
            </w:r>
          </w:p>
        </w:tc>
      </w:tr>
      <w:tr w:rsidR="00E34C2E" w14:paraId="328CC923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A9E4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672F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06C3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</w:t>
            </w:r>
          </w:p>
          <w:p w14:paraId="78C10D93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 (temporal part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2BD1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52</w:t>
            </w:r>
          </w:p>
        </w:tc>
      </w:tr>
      <w:tr w:rsidR="00E34C2E" w14:paraId="1099D2C5" w14:textId="77777777">
        <w:trPr>
          <w:trHeight w:val="372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D1CE1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9C36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ADE59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ATR</w:t>
            </w:r>
          </w:p>
          <w:p w14:paraId="51E0ED8C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CST</w:t>
            </w:r>
          </w:p>
          <w:p w14:paraId="3D05FF4F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IFOF</w:t>
            </w:r>
          </w:p>
          <w:p w14:paraId="2A203F4F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ILF</w:t>
            </w:r>
          </w:p>
          <w:p w14:paraId="322989B9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</w:t>
            </w:r>
          </w:p>
          <w:p w14:paraId="7E9557BE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UF</w:t>
            </w:r>
          </w:p>
          <w:p w14:paraId="4254168C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eft SLF (temporal part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1E2E2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742</w:t>
            </w:r>
          </w:p>
        </w:tc>
      </w:tr>
    </w:tbl>
    <w:p w14:paraId="78377ACC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036EDCE6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4F1D0F89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28E9EC83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31232D17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2D859A7B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79843354" w14:textId="28E9B38C" w:rsidR="00E34C2E" w:rsidRDefault="00000000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eastAsia="黑体" w:hAnsi="Times New Roman" w:cs="Times New Roman"/>
          <w:b/>
          <w:bCs/>
          <w:lang w:bidi="ar"/>
        </w:rPr>
        <w:t xml:space="preserve">S-Table 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="00176389">
        <w:rPr>
          <w:rFonts w:ascii="Times New Roman" w:eastAsia="黑体" w:hAnsi="Times New Roman" w:cs="Times New Roman"/>
          <w:b/>
          <w:bCs/>
          <w:noProof/>
          <w:lang w:bidi="ar"/>
        </w:rPr>
        <w:t>2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>
        <w:rPr>
          <w:rFonts w:ascii="Times New Roman" w:eastAsia="黑体" w:hAnsi="Times New Roman" w:cs="Times New Roman"/>
          <w:b/>
          <w:bCs/>
          <w:lang w:bidi="ar"/>
        </w:rPr>
        <w:t xml:space="preserve"> Between-group differences in axial diffusivity (DA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706"/>
        <w:gridCol w:w="1096"/>
        <w:gridCol w:w="4450"/>
        <w:gridCol w:w="1227"/>
      </w:tblGrid>
      <w:tr w:rsidR="00E34C2E" w14:paraId="0E613F3F" w14:textId="77777777">
        <w:trPr>
          <w:trHeight w:val="676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204C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ison</w:t>
            </w:r>
          </w:p>
          <w:p w14:paraId="4B6DB8BB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DA</w:t>
            </w:r>
            <w:r>
              <w:rPr>
                <w:rFonts w:ascii="Times New Roman" w:eastAsia="宋体" w:hAnsi="Times New Roman" w:cs="宋体" w:hint="eastAsia"/>
                <w:sz w:val="24"/>
                <w:lang w:bidi="ar"/>
              </w:rPr>
              <w:t>）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4BC7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luster No.</w:t>
            </w:r>
          </w:p>
        </w:tc>
        <w:tc>
          <w:tcPr>
            <w:tcW w:w="4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0107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atomical region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41473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umber of voxels</w:t>
            </w:r>
          </w:p>
        </w:tc>
      </w:tr>
      <w:tr w:rsidR="00E34C2E" w14:paraId="671377F4" w14:textId="77777777">
        <w:trPr>
          <w:trHeight w:val="676"/>
        </w:trPr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C4019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C &gt; AS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7DF66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4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3244F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FMA</w:t>
            </w:r>
          </w:p>
          <w:p w14:paraId="3E74E8CE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IFOF</w:t>
            </w:r>
          </w:p>
          <w:p w14:paraId="2613F536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ILF</w:t>
            </w:r>
          </w:p>
          <w:p w14:paraId="66B2F24E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SLF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6846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9</w:t>
            </w:r>
          </w:p>
        </w:tc>
      </w:tr>
      <w:tr w:rsidR="00E34C2E" w14:paraId="57F0392D" w14:textId="77777777">
        <w:trPr>
          <w:trHeight w:val="343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DBF8D" w14:textId="77777777" w:rsidR="00E34C2E" w:rsidRDefault="00E34C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A8459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4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43B8D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ATR</w:t>
            </w:r>
          </w:p>
          <w:p w14:paraId="583D5561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FMA</w:t>
            </w:r>
          </w:p>
          <w:p w14:paraId="44015D2E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IFOF</w:t>
            </w:r>
          </w:p>
          <w:p w14:paraId="0360799E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ILF</w:t>
            </w:r>
          </w:p>
          <w:p w14:paraId="272655F3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SLF</w:t>
            </w:r>
          </w:p>
          <w:p w14:paraId="04BC23EC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ight SLF (temporal part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AC3A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34</w:t>
            </w:r>
          </w:p>
        </w:tc>
      </w:tr>
    </w:tbl>
    <w:p w14:paraId="35CE61F1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49903849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3CCC2B47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7FA505B3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78D8AC18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2B4F0F87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13137CCC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6DA74DE9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4664DF80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26DF1515" w14:textId="5ECF9858" w:rsidR="00E34C2E" w:rsidRDefault="00000000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eastAsia="黑体" w:hAnsi="Times New Roman" w:cs="Times New Roman"/>
          <w:b/>
          <w:bCs/>
          <w:lang w:bidi="ar"/>
        </w:rPr>
        <w:t xml:space="preserve">S-Table 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="00176389">
        <w:rPr>
          <w:rFonts w:ascii="Times New Roman" w:eastAsia="黑体" w:hAnsi="Times New Roman" w:cs="Times New Roman"/>
          <w:b/>
          <w:bCs/>
          <w:noProof/>
          <w:lang w:bidi="ar"/>
        </w:rPr>
        <w:t>3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>
        <w:rPr>
          <w:rFonts w:ascii="Times New Roman" w:eastAsia="黑体" w:hAnsi="Times New Roman" w:cs="Times New Roman"/>
          <w:b/>
          <w:bCs/>
          <w:lang w:bidi="ar"/>
        </w:rPr>
        <w:t xml:space="preserve"> Between groups differences in lateralization index (LI)</w:t>
      </w:r>
    </w:p>
    <w:tbl>
      <w:tblPr>
        <w:tblStyle w:val="a7"/>
        <w:tblW w:w="0" w:type="auto"/>
        <w:tblBorders>
          <w:left w:val="none" w:sz="4" w:space="0" w:color="auto"/>
          <w:right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406"/>
        <w:gridCol w:w="4054"/>
        <w:gridCol w:w="1227"/>
      </w:tblGrid>
      <w:tr w:rsidR="00E34C2E" w14:paraId="699147B1" w14:textId="77777777">
        <w:trPr>
          <w:trHeight w:val="676"/>
        </w:trPr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8897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ison</w:t>
            </w:r>
          </w:p>
          <w:p w14:paraId="2EFE74F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宋体" w:hint="eastAsia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IL</w:t>
            </w:r>
            <w:r>
              <w:rPr>
                <w:rFonts w:ascii="Times New Roman" w:eastAsia="宋体" w:hAnsi="Times New Roman" w:cs="宋体" w:hint="eastAsia"/>
                <w:sz w:val="24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DA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A26A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luster No.</w:t>
            </w: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9EFB2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natomical region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D527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umber of voxels</w:t>
            </w:r>
          </w:p>
        </w:tc>
      </w:tr>
      <w:tr w:rsidR="00E34C2E" w14:paraId="6AF2E731" w14:textId="77777777">
        <w:trPr>
          <w:trHeight w:val="676"/>
        </w:trPr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82E7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C&lt; AS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A500F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E3354" w14:textId="77777777" w:rsidR="00E34C2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LF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3FC4D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</w:t>
            </w:r>
          </w:p>
        </w:tc>
      </w:tr>
    </w:tbl>
    <w:p w14:paraId="039C3F1C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1C2DD5D6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25714338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052C71F8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151CFA88" w14:textId="77777777" w:rsidR="00E34C2E" w:rsidRDefault="00E34C2E">
      <w:pPr>
        <w:pStyle w:val="a6"/>
        <w:keepNext/>
        <w:rPr>
          <w:rFonts w:ascii="Times New Roman" w:hAnsi="Times New Roman" w:cs="Times New Roman"/>
          <w:b/>
          <w:bCs/>
        </w:rPr>
      </w:pPr>
    </w:p>
    <w:p w14:paraId="13C3F92B" w14:textId="77777777" w:rsidR="00E34C2E" w:rsidRDefault="00E34C2E">
      <w:pPr>
        <w:pStyle w:val="a6"/>
        <w:keepNext/>
        <w:rPr>
          <w:rFonts w:ascii="Times New Roman" w:hAnsi="Times New Roman" w:cs="Times New Roman"/>
          <w:b/>
          <w:bCs/>
        </w:rPr>
      </w:pPr>
    </w:p>
    <w:p w14:paraId="603A9E37" w14:textId="77777777" w:rsidR="00E34C2E" w:rsidRDefault="00E34C2E">
      <w:pPr>
        <w:pStyle w:val="a6"/>
        <w:keepNext/>
        <w:rPr>
          <w:rFonts w:ascii="Times New Roman" w:hAnsi="Times New Roman" w:cs="Times New Roman"/>
          <w:b/>
          <w:bCs/>
        </w:rPr>
      </w:pPr>
    </w:p>
    <w:p w14:paraId="43D49BA4" w14:textId="77777777" w:rsidR="00E34C2E" w:rsidRDefault="00E34C2E">
      <w:pPr>
        <w:pStyle w:val="a6"/>
        <w:keepNext/>
        <w:rPr>
          <w:rFonts w:ascii="Times New Roman" w:hAnsi="Times New Roman" w:cs="Times New Roman"/>
          <w:b/>
          <w:bCs/>
        </w:rPr>
      </w:pPr>
    </w:p>
    <w:p w14:paraId="4E63BF7D" w14:textId="77777777" w:rsidR="00E34C2E" w:rsidRDefault="00E34C2E">
      <w:pPr>
        <w:pStyle w:val="a6"/>
        <w:keepNext/>
        <w:rPr>
          <w:rFonts w:ascii="Times New Roman" w:hAnsi="Times New Roman" w:cs="Times New Roman"/>
          <w:b/>
          <w:bCs/>
        </w:rPr>
      </w:pPr>
    </w:p>
    <w:p w14:paraId="63B6013D" w14:textId="77777777" w:rsidR="00E34C2E" w:rsidRDefault="00E34C2E">
      <w:pPr>
        <w:pStyle w:val="a6"/>
        <w:keepNext/>
        <w:rPr>
          <w:rFonts w:ascii="Times New Roman" w:hAnsi="Times New Roman" w:cs="Times New Roman"/>
          <w:b/>
          <w:bCs/>
        </w:rPr>
      </w:pPr>
    </w:p>
    <w:p w14:paraId="585A7167" w14:textId="77777777" w:rsidR="00E34C2E" w:rsidRDefault="00E34C2E"/>
    <w:p w14:paraId="20BD5A01" w14:textId="77777777" w:rsidR="00E34C2E" w:rsidRDefault="00E34C2E"/>
    <w:p w14:paraId="1B32AD2F" w14:textId="50CB129E" w:rsidR="00E34C2E" w:rsidRDefault="00000000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eastAsia="黑体" w:hAnsi="Times New Roman" w:cs="Times New Roman"/>
          <w:b/>
          <w:bCs/>
          <w:lang w:bidi="ar"/>
        </w:rPr>
        <w:lastRenderedPageBreak/>
        <w:t xml:space="preserve">S-Table 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="00176389">
        <w:rPr>
          <w:rFonts w:ascii="Times New Roman" w:eastAsia="黑体" w:hAnsi="Times New Roman" w:cs="Times New Roman"/>
          <w:b/>
          <w:bCs/>
          <w:noProof/>
          <w:lang w:bidi="ar"/>
        </w:rPr>
        <w:t>4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>
        <w:rPr>
          <w:rFonts w:ascii="Times New Roman" w:eastAsia="黑体" w:hAnsi="Times New Roman" w:cs="Times New Roman"/>
          <w:b/>
          <w:bCs/>
          <w:lang w:bidi="ar"/>
        </w:rPr>
        <w:t xml:space="preserve">  The results of Delong's Test between different mode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4C2E" w14:paraId="3ED2706E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AAF3B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isons of AUC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1250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Z value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6590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 values</w:t>
            </w:r>
          </w:p>
        </w:tc>
      </w:tr>
      <w:tr w:rsidR="00E34C2E" w14:paraId="253B2929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3014C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PNN vs LR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9A414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809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C72DF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18</w:t>
            </w:r>
          </w:p>
        </w:tc>
      </w:tr>
      <w:tr w:rsidR="00E34C2E" w14:paraId="016A02D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C7D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SVM(R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251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0.9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1482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363</w:t>
            </w:r>
          </w:p>
        </w:tc>
      </w:tr>
      <w:tr w:rsidR="00E34C2E" w14:paraId="6DD864A5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BE9E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R) vs 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9A0D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2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CD79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25</w:t>
            </w:r>
          </w:p>
        </w:tc>
      </w:tr>
      <w:tr w:rsidR="00E34C2E" w14:paraId="4D23C42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FA2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SVM(R) vs BPN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DF5A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2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881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20</w:t>
            </w:r>
          </w:p>
        </w:tc>
      </w:tr>
      <w:tr w:rsidR="00E34C2E" w14:paraId="5C1A46D7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1E6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SVM(L) vs LR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C713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43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110B2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50</w:t>
            </w:r>
          </w:p>
        </w:tc>
      </w:tr>
      <w:tr w:rsidR="00E34C2E" w14:paraId="29F300E5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C9F90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BPNN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24203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609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B39BD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07</w:t>
            </w:r>
          </w:p>
        </w:tc>
      </w:tr>
    </w:tbl>
    <w:p w14:paraId="6A7626FB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51C26A90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2A7EE810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619967CE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55303A4D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36398E77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591B33AF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039AB338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60DA1B5F" w14:textId="7CA63F72" w:rsidR="00E34C2E" w:rsidRDefault="00000000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eastAsia="黑体" w:hAnsi="Times New Roman" w:cs="Times New Roman"/>
          <w:b/>
          <w:bCs/>
          <w:lang w:bidi="ar"/>
        </w:rPr>
        <w:t xml:space="preserve">S-Table 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="00176389">
        <w:rPr>
          <w:rFonts w:ascii="Times New Roman" w:eastAsia="黑体" w:hAnsi="Times New Roman" w:cs="Times New Roman"/>
          <w:b/>
          <w:bCs/>
          <w:noProof/>
          <w:lang w:bidi="ar"/>
        </w:rPr>
        <w:t>5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>
        <w:rPr>
          <w:rFonts w:ascii="Times New Roman" w:eastAsia="黑体" w:hAnsi="Times New Roman" w:cs="Times New Roman"/>
          <w:b/>
          <w:bCs/>
          <w:lang w:bidi="ar"/>
        </w:rPr>
        <w:t xml:space="preserve"> The results in accuracy of </w:t>
      </w:r>
      <w:proofErr w:type="spellStart"/>
      <w:r>
        <w:rPr>
          <w:rFonts w:ascii="Times New Roman" w:eastAsia="黑体" w:hAnsi="Times New Roman" w:cs="Times New Roman"/>
          <w:b/>
          <w:bCs/>
          <w:lang w:bidi="ar"/>
        </w:rPr>
        <w:t>McNemar's</w:t>
      </w:r>
      <w:proofErr w:type="spellEnd"/>
      <w:r>
        <w:rPr>
          <w:rFonts w:ascii="Times New Roman" w:eastAsia="黑体" w:hAnsi="Times New Roman" w:cs="Times New Roman"/>
          <w:b/>
          <w:bCs/>
          <w:lang w:bidi="ar"/>
        </w:rPr>
        <w:t xml:space="preserve"> Test between different mode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4C2E" w14:paraId="3727432C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8F5E9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isons of accuracy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EC2C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tatistic value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37C60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 values</w:t>
            </w:r>
          </w:p>
        </w:tc>
      </w:tr>
      <w:tr w:rsidR="00E34C2E" w14:paraId="258CEBAB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8AFB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SVM(R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8A23A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6703F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688</w:t>
            </w:r>
          </w:p>
        </w:tc>
      </w:tr>
      <w:tr w:rsidR="00E34C2E" w14:paraId="7144BD6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9BD3D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R) vs 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96E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7879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375</w:t>
            </w:r>
          </w:p>
        </w:tc>
      </w:tr>
      <w:tr w:rsidR="00E34C2E" w14:paraId="03DCE035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232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R) vs BPN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B852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12D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50</w:t>
            </w:r>
          </w:p>
        </w:tc>
      </w:tr>
      <w:tr w:rsidR="00E34C2E" w14:paraId="47CC666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0EC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7A4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C00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125</w:t>
            </w:r>
          </w:p>
        </w:tc>
      </w:tr>
      <w:tr w:rsidR="00E34C2E" w14:paraId="3714C97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223D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BPN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4AF9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033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</w:tr>
      <w:tr w:rsidR="00E34C2E" w14:paraId="09A3C3F8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0CEF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PNN vs LR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FB3B0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D535B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31</w:t>
            </w:r>
            <w:r>
              <w:rPr>
                <w:rFonts w:ascii="Times New Roman" w:eastAsia="宋体" w:hAnsi="Times New Roman" w:cs="Times New Roman"/>
                <w:b/>
                <w:sz w:val="24"/>
                <w:lang w:bidi="ar"/>
              </w:rPr>
              <w:t>*</w:t>
            </w:r>
          </w:p>
        </w:tc>
      </w:tr>
    </w:tbl>
    <w:p w14:paraId="6AA1C8F3" w14:textId="77777777" w:rsidR="00E34C2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>Note: * indicates a statistical difference between the two models in accuracy.</w:t>
      </w:r>
    </w:p>
    <w:p w14:paraId="5BA6F388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2ED99FC5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6DD3099A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54244C42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0F8E6ECC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663D5462" w14:textId="31F1F755" w:rsidR="00E34C2E" w:rsidRDefault="00000000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eastAsia="黑体" w:hAnsi="Times New Roman" w:cs="Times New Roman"/>
          <w:b/>
          <w:bCs/>
          <w:lang w:bidi="ar"/>
        </w:rPr>
        <w:t xml:space="preserve">S-Table 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="00176389">
        <w:rPr>
          <w:rFonts w:ascii="Times New Roman" w:eastAsia="黑体" w:hAnsi="Times New Roman" w:cs="Times New Roman"/>
          <w:b/>
          <w:bCs/>
          <w:noProof/>
          <w:lang w:bidi="ar"/>
        </w:rPr>
        <w:t>6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>
        <w:rPr>
          <w:rFonts w:ascii="Times New Roman" w:eastAsia="黑体" w:hAnsi="Times New Roman" w:cs="Times New Roman"/>
          <w:b/>
          <w:bCs/>
          <w:lang w:bidi="ar"/>
        </w:rPr>
        <w:t xml:space="preserve"> The results in sensitivity of </w:t>
      </w:r>
      <w:proofErr w:type="spellStart"/>
      <w:r>
        <w:rPr>
          <w:rFonts w:ascii="Times New Roman" w:eastAsia="黑体" w:hAnsi="Times New Roman" w:cs="Times New Roman"/>
          <w:b/>
          <w:bCs/>
          <w:lang w:bidi="ar"/>
        </w:rPr>
        <w:t>McNemar's</w:t>
      </w:r>
      <w:proofErr w:type="spellEnd"/>
      <w:r>
        <w:rPr>
          <w:rFonts w:ascii="Times New Roman" w:eastAsia="黑体" w:hAnsi="Times New Roman" w:cs="Times New Roman"/>
          <w:b/>
          <w:bCs/>
          <w:lang w:bidi="ar"/>
        </w:rPr>
        <w:t xml:space="preserve"> Test between different mode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4C2E" w14:paraId="1B01C54D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B305B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isons of sensitivity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AFD7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tatistic value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A48A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 values</w:t>
            </w:r>
          </w:p>
        </w:tc>
      </w:tr>
      <w:tr w:rsidR="00E34C2E" w14:paraId="4616ECD7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FAC8E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SVM(R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FA2D0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DF043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</w:tr>
      <w:tr w:rsidR="00E34C2E" w14:paraId="5F48C6A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8DE47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R) vs 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3DD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E25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375</w:t>
            </w:r>
          </w:p>
        </w:tc>
      </w:tr>
      <w:tr w:rsidR="00E34C2E" w14:paraId="72DD1C1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8EA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R) vs BPN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574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3A9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</w:t>
            </w:r>
          </w:p>
        </w:tc>
      </w:tr>
      <w:tr w:rsidR="00E34C2E" w14:paraId="50C90246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C22CF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0215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CAF2C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625</w:t>
            </w:r>
          </w:p>
        </w:tc>
      </w:tr>
      <w:tr w:rsidR="00E34C2E" w14:paraId="5FE5896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928B9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BPN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0D42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84D3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5</w:t>
            </w:r>
          </w:p>
        </w:tc>
      </w:tr>
      <w:tr w:rsidR="00E34C2E" w14:paraId="568D4FFF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57D8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PNN vs LR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D6B9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5B85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63</w:t>
            </w:r>
          </w:p>
        </w:tc>
      </w:tr>
    </w:tbl>
    <w:p w14:paraId="0642CF8B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4C20BC2C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1EDFB210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06BECDA2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60E36DB5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0FF498E4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359A1807" w14:textId="77777777" w:rsidR="00E34C2E" w:rsidRDefault="00E34C2E">
      <w:pPr>
        <w:rPr>
          <w:rFonts w:ascii="Times New Roman" w:hAnsi="Times New Roman" w:cs="Times New Roman"/>
          <w:sz w:val="24"/>
        </w:rPr>
      </w:pPr>
    </w:p>
    <w:p w14:paraId="73989D08" w14:textId="3EA514FD" w:rsidR="00E34C2E" w:rsidRDefault="00000000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eastAsia="黑体" w:hAnsi="Times New Roman" w:cs="Times New Roman"/>
          <w:b/>
          <w:bCs/>
          <w:lang w:bidi="ar"/>
        </w:rPr>
        <w:t xml:space="preserve">S-Table 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="00176389">
        <w:rPr>
          <w:rFonts w:ascii="Times New Roman" w:eastAsia="黑体" w:hAnsi="Times New Roman" w:cs="Times New Roman"/>
          <w:b/>
          <w:bCs/>
          <w:noProof/>
          <w:lang w:bidi="ar"/>
        </w:rPr>
        <w:t>7</w:t>
      </w:r>
      <w:r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>
        <w:rPr>
          <w:rFonts w:ascii="Times New Roman" w:eastAsia="黑体" w:hAnsi="Times New Roman" w:cs="Times New Roman"/>
          <w:b/>
          <w:bCs/>
          <w:lang w:bidi="ar"/>
        </w:rPr>
        <w:t xml:space="preserve"> The results in specificity of </w:t>
      </w:r>
      <w:proofErr w:type="spellStart"/>
      <w:r>
        <w:rPr>
          <w:rFonts w:ascii="Times New Roman" w:eastAsia="黑体" w:hAnsi="Times New Roman" w:cs="Times New Roman"/>
          <w:b/>
          <w:bCs/>
          <w:lang w:bidi="ar"/>
        </w:rPr>
        <w:t>McNemar's</w:t>
      </w:r>
      <w:proofErr w:type="spellEnd"/>
      <w:r>
        <w:rPr>
          <w:rFonts w:ascii="Times New Roman" w:eastAsia="黑体" w:hAnsi="Times New Roman" w:cs="Times New Roman"/>
          <w:b/>
          <w:bCs/>
          <w:lang w:bidi="ar"/>
        </w:rPr>
        <w:t xml:space="preserve"> Test between different mode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4C2E" w14:paraId="1D97E611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D299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mparisons of specificity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1CFC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tatistic value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D3FDD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 values</w:t>
            </w:r>
          </w:p>
        </w:tc>
      </w:tr>
      <w:tr w:rsidR="00E34C2E" w14:paraId="1E32E7B3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61D96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SVM(R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DE9D09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3B40D5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5</w:t>
            </w:r>
          </w:p>
        </w:tc>
      </w:tr>
      <w:tr w:rsidR="00E34C2E" w14:paraId="1E89A22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F79F9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R) vs 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704EB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4A5C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</w:tr>
      <w:tr w:rsidR="00E34C2E" w14:paraId="1F484F0A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FB07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R) vs BPN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121A3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5FB4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</w:tr>
      <w:tr w:rsidR="00E34C2E" w14:paraId="35A3AE7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F386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L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71AB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7EF4A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25</w:t>
            </w:r>
          </w:p>
        </w:tc>
      </w:tr>
      <w:tr w:rsidR="00E34C2E" w14:paraId="1FF79AF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069B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L) vs BPN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552E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9CA1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50</w:t>
            </w:r>
          </w:p>
        </w:tc>
      </w:tr>
      <w:tr w:rsidR="00E34C2E" w14:paraId="4271E50F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FC9D8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PNN vs LR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F4973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17C80" w14:textId="77777777" w:rsidR="00E34C2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</w:p>
        </w:tc>
      </w:tr>
    </w:tbl>
    <w:p w14:paraId="266D50E3" w14:textId="1CEFD043" w:rsidR="00E34C2E" w:rsidRDefault="00E34C2E">
      <w:pPr>
        <w:pStyle w:val="EndNoteBibliography"/>
        <w:ind w:left="720" w:hanging="720"/>
        <w:rPr>
          <w:rFonts w:ascii="Times New Roman" w:hAnsi="Times New Roman"/>
        </w:rPr>
      </w:pPr>
    </w:p>
    <w:p w14:paraId="371558AE" w14:textId="48F7E9D8" w:rsidR="00F10788" w:rsidRDefault="00F10788">
      <w:pPr>
        <w:pStyle w:val="EndNoteBibliography"/>
        <w:ind w:left="720" w:hanging="720"/>
        <w:rPr>
          <w:rFonts w:ascii="Times New Roman" w:hAnsi="Times New Roman"/>
        </w:rPr>
      </w:pPr>
    </w:p>
    <w:p w14:paraId="69D2ED1E" w14:textId="77777777" w:rsidR="00F10788" w:rsidRDefault="00F10788">
      <w:pPr>
        <w:pStyle w:val="EndNoteBibliography"/>
        <w:ind w:left="720" w:hanging="720"/>
        <w:rPr>
          <w:rFonts w:ascii="Times New Roman" w:hAnsi="Times New Roman" w:hint="eastAsia"/>
        </w:rPr>
      </w:pPr>
    </w:p>
    <w:p w14:paraId="6AF30C1E" w14:textId="516A9002" w:rsidR="00176389" w:rsidRPr="00176389" w:rsidRDefault="00176389" w:rsidP="00176389">
      <w:pPr>
        <w:pStyle w:val="a6"/>
        <w:keepNext/>
        <w:rPr>
          <w:rFonts w:ascii="Times New Roman" w:eastAsia="黑体" w:hAnsi="Times New Roman" w:cs="Times New Roman"/>
          <w:b/>
          <w:bCs/>
          <w:lang w:bidi="ar"/>
        </w:rPr>
      </w:pPr>
      <w:r w:rsidRPr="00176389">
        <w:rPr>
          <w:rFonts w:ascii="Times New Roman" w:eastAsia="黑体" w:hAnsi="Times New Roman" w:cs="Times New Roman"/>
          <w:b/>
          <w:bCs/>
          <w:lang w:bidi="ar"/>
        </w:rPr>
        <w:t xml:space="preserve">S-Table </w:t>
      </w:r>
      <w:r w:rsidRPr="00176389">
        <w:rPr>
          <w:rFonts w:ascii="Times New Roman" w:eastAsia="黑体" w:hAnsi="Times New Roman" w:cs="Times New Roman"/>
          <w:b/>
          <w:bCs/>
          <w:lang w:bidi="ar"/>
        </w:rPr>
        <w:fldChar w:fldCharType="begin"/>
      </w:r>
      <w:r w:rsidRPr="00176389">
        <w:rPr>
          <w:rFonts w:ascii="Times New Roman" w:eastAsia="黑体" w:hAnsi="Times New Roman" w:cs="Times New Roman"/>
          <w:b/>
          <w:bCs/>
          <w:lang w:bidi="ar"/>
        </w:rPr>
        <w:instrText xml:space="preserve"> SEQ S-Table \* ARABIC </w:instrText>
      </w:r>
      <w:r w:rsidRPr="00176389">
        <w:rPr>
          <w:rFonts w:ascii="Times New Roman" w:eastAsia="黑体" w:hAnsi="Times New Roman" w:cs="Times New Roman"/>
          <w:b/>
          <w:bCs/>
          <w:lang w:bidi="ar"/>
        </w:rPr>
        <w:fldChar w:fldCharType="separate"/>
      </w:r>
      <w:r w:rsidRPr="00176389">
        <w:rPr>
          <w:rFonts w:ascii="Times New Roman" w:eastAsia="黑体" w:hAnsi="Times New Roman" w:cs="Times New Roman"/>
          <w:b/>
          <w:bCs/>
          <w:lang w:bidi="ar"/>
        </w:rPr>
        <w:t>8</w:t>
      </w:r>
      <w:r w:rsidRPr="00176389">
        <w:rPr>
          <w:rFonts w:ascii="Times New Roman" w:eastAsia="黑体" w:hAnsi="Times New Roman" w:cs="Times New Roman"/>
          <w:b/>
          <w:bCs/>
          <w:lang w:bidi="ar"/>
        </w:rPr>
        <w:fldChar w:fldCharType="end"/>
      </w:r>
      <w:r w:rsidRPr="00176389">
        <w:rPr>
          <w:rFonts w:ascii="Times New Roman" w:eastAsia="黑体" w:hAnsi="Times New Roman" w:cs="Times New Roman"/>
          <w:b/>
          <w:bCs/>
          <w:lang w:bidi="ar"/>
        </w:rPr>
        <w:t xml:space="preserve"> </w:t>
      </w:r>
      <w:r w:rsidRPr="00176389">
        <w:rPr>
          <w:rFonts w:ascii="Times New Roman" w:eastAsia="黑体" w:hAnsi="Times New Roman" w:cs="Times New Roman"/>
          <w:b/>
          <w:bCs/>
          <w:lang w:bidi="ar"/>
        </w:rPr>
        <w:t>Hyperparameters of the classifier</w:t>
      </w:r>
      <w:r w:rsidRPr="00176389">
        <w:rPr>
          <w:rFonts w:ascii="Times New Roman" w:eastAsia="黑体" w:hAnsi="Times New Roman" w:cs="Times New Roman"/>
          <w:b/>
          <w:bCs/>
          <w:lang w:bidi="ar"/>
        </w:rPr>
        <w:t>s</w:t>
      </w:r>
      <w:r w:rsidRPr="00176389">
        <w:rPr>
          <w:rFonts w:ascii="Times New Roman" w:eastAsia="黑体" w:hAnsi="Times New Roman" w:cs="Times New Roman"/>
          <w:b/>
          <w:bCs/>
          <w:lang w:bidi="ar"/>
        </w:rPr>
        <w:t xml:space="preserve"> and the range of their values</w:t>
      </w:r>
      <w:r w:rsidRPr="00176389">
        <w:rPr>
          <w:rFonts w:ascii="Times New Roman" w:eastAsia="黑体" w:hAnsi="Times New Roman" w:cs="Times New Roman"/>
          <w:b/>
          <w:bCs/>
          <w:lang w:bidi="ar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230"/>
        <w:gridCol w:w="3452"/>
      </w:tblGrid>
      <w:tr w:rsidR="00F10788" w14:paraId="4796FD91" w14:textId="77777777" w:rsidTr="00176389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CCF5D" w14:textId="68263973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lassifiers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C131B" w14:textId="3A4A4235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yperparameters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5B114" w14:textId="12814FA8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Values</w:t>
            </w:r>
          </w:p>
        </w:tc>
      </w:tr>
      <w:tr w:rsidR="00F10788" w14:paraId="3A08251D" w14:textId="77777777" w:rsidTr="00176389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A9173" w14:textId="69F420A0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SVM(L) 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AA03A" w14:textId="1F1DD644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1946F" w14:textId="6313035E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t>1,10]</w:t>
            </w:r>
          </w:p>
        </w:tc>
      </w:tr>
      <w:tr w:rsidR="00F10788" w14:paraId="0451E2C9" w14:textId="77777777" w:rsidTr="0017638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AB9D" w14:textId="443ED598" w:rsidR="00F10788" w:rsidRDefault="00F10788" w:rsidP="003E52B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VM(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9D53" w14:textId="256B6064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83339" w14:textId="77546DB5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t>1,10]</w:t>
            </w:r>
          </w:p>
        </w:tc>
      </w:tr>
      <w:tr w:rsidR="00F10788" w14:paraId="6CF881D2" w14:textId="77777777" w:rsidTr="0017638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5DAA9" w14:textId="6F44AC68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27497" w14:textId="455B09C0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8D9D" w14:textId="46997805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t>0.1,1]</w:t>
            </w:r>
          </w:p>
        </w:tc>
      </w:tr>
      <w:tr w:rsidR="00F10788" w14:paraId="67CB6B04" w14:textId="77777777" w:rsidTr="0017638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4190" w14:textId="06645AC2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4F6EB" w14:textId="45300792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8BC2" w14:textId="48BBFE9B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[0.1,20]</w:t>
            </w:r>
          </w:p>
        </w:tc>
      </w:tr>
      <w:tr w:rsidR="00F10788" w14:paraId="45B13C6E" w14:textId="77777777" w:rsidTr="0017638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549E" w14:textId="11FF3752" w:rsidR="00F10788" w:rsidRDefault="00F10788" w:rsidP="003E52B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F4E8" w14:textId="015E536C" w:rsidR="00F10788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lvers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F5B5F" w14:textId="08DCC6BC" w:rsidR="00F10788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76389">
              <w:rPr>
                <w:rFonts w:ascii="Times New Roman" w:hAnsi="Times New Roman" w:cs="Times New Roman" w:hint="eastAsia"/>
                <w:sz w:val="24"/>
              </w:rPr>
              <w:t>liblinea</w:t>
            </w:r>
            <w:proofErr w:type="spellEnd"/>
            <w:r w:rsidRPr="00176389">
              <w:rPr>
                <w:rFonts w:ascii="Times New Roman" w:hAnsi="Times New Roman" w:cs="Times New Roman" w:hint="eastAsia"/>
                <w:sz w:val="24"/>
              </w:rPr>
              <w:t>，</w:t>
            </w:r>
            <w:proofErr w:type="spellStart"/>
            <w:r w:rsidRPr="00176389">
              <w:rPr>
                <w:rFonts w:ascii="Times New Roman" w:hAnsi="Times New Roman" w:cs="Times New Roman" w:hint="eastAsia"/>
                <w:sz w:val="24"/>
              </w:rPr>
              <w:t>lbfgs</w:t>
            </w:r>
            <w:proofErr w:type="spellEnd"/>
            <w:r w:rsidRPr="00176389">
              <w:rPr>
                <w:rFonts w:ascii="Times New Roman" w:hAnsi="Times New Roman" w:cs="Times New Roman" w:hint="eastAsia"/>
                <w:sz w:val="24"/>
              </w:rPr>
              <w:t>，</w:t>
            </w:r>
            <w:r w:rsidRPr="00176389">
              <w:rPr>
                <w:rFonts w:ascii="Times New Roman" w:hAnsi="Times New Roman" w:cs="Times New Roman" w:hint="eastAsia"/>
                <w:sz w:val="24"/>
              </w:rPr>
              <w:t>newton-cg</w:t>
            </w:r>
            <w:r w:rsidRPr="00176389">
              <w:rPr>
                <w:rFonts w:ascii="Times New Roman" w:hAnsi="Times New Roman" w:cs="Times New Roman" w:hint="eastAsia"/>
                <w:sz w:val="24"/>
              </w:rPr>
              <w:t>，</w:t>
            </w:r>
            <w:r w:rsidRPr="00176389">
              <w:rPr>
                <w:rFonts w:ascii="Times New Roman" w:hAnsi="Times New Roman" w:cs="Times New Roman" w:hint="eastAsia"/>
                <w:sz w:val="24"/>
              </w:rPr>
              <w:t>sag</w:t>
            </w:r>
          </w:p>
        </w:tc>
      </w:tr>
      <w:tr w:rsidR="00F10788" w14:paraId="110A7108" w14:textId="77777777" w:rsidTr="00176389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8179C" w14:textId="45D94BB6" w:rsidR="00F10788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PNN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F85CF" w14:textId="77777777" w:rsidR="00F10788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dden layer1</w:t>
            </w:r>
          </w:p>
          <w:p w14:paraId="0C850A9F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idden layer2</w:t>
            </w:r>
          </w:p>
          <w:p w14:paraId="2475C1C0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tch size</w:t>
            </w:r>
          </w:p>
          <w:p w14:paraId="28732896" w14:textId="72570B7B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ochs</w:t>
            </w:r>
          </w:p>
          <w:p w14:paraId="709AA7A1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op-out layers</w:t>
            </w:r>
          </w:p>
          <w:p w14:paraId="3432B7CA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 w14:paraId="235E98BC" w14:textId="56981D8A" w:rsidR="00176389" w:rsidRDefault="00176389" w:rsidP="003E52B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rning rate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3E52C" w14:textId="77777777" w:rsidR="00F10788" w:rsidRDefault="00F10788" w:rsidP="003E52BE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 w:rsidR="00176389">
              <w:rPr>
                <w:rFonts w:ascii="Times New Roman" w:eastAsia="宋体" w:hAnsi="Times New Roman" w:cs="Times New Roman"/>
                <w:sz w:val="24"/>
                <w:lang w:bidi="ar"/>
              </w:rPr>
              <w:t>6,8,4</w:t>
            </w:r>
          </w:p>
          <w:p w14:paraId="2034CC43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lang w:bidi="ar"/>
              </w:rPr>
              <w:t>1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6,8,4</w:t>
            </w:r>
          </w:p>
          <w:p w14:paraId="415CAE41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lang w:bidi="ar"/>
              </w:rPr>
              <w:t>3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,6,9,12,15,18,21</w:t>
            </w:r>
          </w:p>
          <w:p w14:paraId="6DC59F86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00,3000,4000,5000</w:t>
            </w:r>
          </w:p>
          <w:p w14:paraId="545EBAE3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,0.4,0.6,0.8</w:t>
            </w:r>
          </w:p>
          <w:p w14:paraId="5DCFF1F3" w14:textId="77777777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,0.01,0.001,0.0001</w:t>
            </w:r>
          </w:p>
          <w:p w14:paraId="7F162EB2" w14:textId="6B504A7A" w:rsidR="00176389" w:rsidRDefault="00176389" w:rsidP="003E52B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,0.01,0.001,0.0001,0.00001</w:t>
            </w:r>
          </w:p>
        </w:tc>
      </w:tr>
    </w:tbl>
    <w:p w14:paraId="4AC4D62D" w14:textId="77777777" w:rsidR="00E34C2E" w:rsidRDefault="00E34C2E">
      <w:pPr>
        <w:rPr>
          <w:rFonts w:ascii="Times New Roman" w:hAnsi="Times New Roman" w:cs="Times New Roman"/>
          <w:sz w:val="24"/>
        </w:rPr>
      </w:pPr>
    </w:p>
    <w:sectPr w:rsidR="00E34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36416" w14:textId="77777777" w:rsidR="000116B5" w:rsidRDefault="000116B5" w:rsidP="00F10788">
      <w:r>
        <w:separator/>
      </w:r>
    </w:p>
  </w:endnote>
  <w:endnote w:type="continuationSeparator" w:id="0">
    <w:p w14:paraId="5D910606" w14:textId="77777777" w:rsidR="000116B5" w:rsidRDefault="000116B5" w:rsidP="00F10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D3808" w14:textId="77777777" w:rsidR="000116B5" w:rsidRDefault="000116B5" w:rsidP="00F10788">
      <w:r>
        <w:separator/>
      </w:r>
    </w:p>
  </w:footnote>
  <w:footnote w:type="continuationSeparator" w:id="0">
    <w:p w14:paraId="63F68B10" w14:textId="77777777" w:rsidR="000116B5" w:rsidRDefault="000116B5" w:rsidP="00F10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ZiZjM5Y2Q2N2JkNmI0ODU2YmIyZGVhZWQyM2YxNDAifQ=="/>
  </w:docVars>
  <w:rsids>
    <w:rsidRoot w:val="30E86960"/>
    <w:rsid w:val="000116B5"/>
    <w:rsid w:val="00176389"/>
    <w:rsid w:val="001A26D1"/>
    <w:rsid w:val="0036443A"/>
    <w:rsid w:val="00457903"/>
    <w:rsid w:val="004C5208"/>
    <w:rsid w:val="00512C0C"/>
    <w:rsid w:val="006A03D2"/>
    <w:rsid w:val="00752DBC"/>
    <w:rsid w:val="008F7C44"/>
    <w:rsid w:val="00AA18AD"/>
    <w:rsid w:val="00AC3EE6"/>
    <w:rsid w:val="00DF3FE0"/>
    <w:rsid w:val="00E34C2E"/>
    <w:rsid w:val="00F10788"/>
    <w:rsid w:val="028425E0"/>
    <w:rsid w:val="0B716677"/>
    <w:rsid w:val="13837FE2"/>
    <w:rsid w:val="178377E7"/>
    <w:rsid w:val="1AAB75C1"/>
    <w:rsid w:val="30E86960"/>
    <w:rsid w:val="46C830BF"/>
    <w:rsid w:val="54B43BA5"/>
    <w:rsid w:val="7334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44C43"/>
  <w15:docId w15:val="{F2F21613-186E-48A1-898D-70B5D69E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rPr>
      <w:sz w:val="24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">
    <w:name w:val="EndNote Bibliography"/>
    <w:basedOn w:val="a"/>
    <w:pPr>
      <w:widowControl/>
    </w:pPr>
    <w:rPr>
      <w:rFonts w:ascii="Calibri" w:eastAsia="宋体" w:hAnsi="Calibri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5</TotalTime>
  <Pages>4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团子</dc:creator>
  <cp:lastModifiedBy>hexiongpeng</cp:lastModifiedBy>
  <cp:revision>4</cp:revision>
  <dcterms:created xsi:type="dcterms:W3CDTF">2022-08-29T16:29:00Z</dcterms:created>
  <dcterms:modified xsi:type="dcterms:W3CDTF">2022-12-2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8E18820B13C4558996F88AF57158043</vt:lpwstr>
  </property>
</Properties>
</file>